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tabs>
          <w:tab w:val="clear" w:pos="708"/>
          <w:tab w:val="left" w:pos="9180" w:leader="none"/>
        </w:tabs>
        <w:spacing w:lineRule="auto" w:line="480"/>
        <w:ind w:left="180" w:right="180" w:hanging="0"/>
        <w:rPr/>
      </w:pPr>
      <w:r>
        <w:rPr>
          <w:rFonts w:eastAsia="AdvTimes"/>
          <w:b/>
          <w:lang w:val="en-CA" w:eastAsia="fr-FR"/>
        </w:rPr>
        <w:t>Table S1</w:t>
      </w:r>
      <w:r>
        <w:rPr>
          <w:rFonts w:eastAsia="AdvTimes"/>
          <w:lang w:val="en-CA" w:eastAsia="fr-FR"/>
        </w:rPr>
        <w:t xml:space="preserve"> - Correlation coefficients for </w:t>
      </w:r>
      <w:r>
        <w:rPr>
          <w:rFonts w:eastAsia="AdvTimes"/>
          <w:i/>
          <w:lang w:val="en-CA" w:eastAsia="fr-FR"/>
        </w:rPr>
        <w:t>HYAL-1</w:t>
      </w:r>
      <w:r>
        <w:rPr>
          <w:rFonts w:eastAsia="AdvTimes"/>
          <w:lang w:val="en-CA" w:eastAsia="fr-FR"/>
        </w:rPr>
        <w:t xml:space="preserve"> mRNA expression with those of progesterone receptor (PR), or estrogen receptors alpha (ERα) or beta (ERβ)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ragraph">
                  <wp:posOffset>917575</wp:posOffset>
                </wp:positionV>
                <wp:extent cx="4869180" cy="2678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67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0"/>
                              <w:gridCol w:w="1308"/>
                              <w:gridCol w:w="1320"/>
                              <w:gridCol w:w="1620"/>
                              <w:gridCol w:w="144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02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  <w:t>Spearman r  value for HYAL-1  expression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i/>
                                      <w:i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i/>
                                      <w:i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i/>
                                      <w:i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i/>
                                      <w:i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  <w:t>Clear cel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i/>
                                      <w:i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i/>
                                      <w:lang w:val="en-CA" w:eastAsia="fr-FR"/>
                                    </w:rPr>
                                    <w:t>Mucino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Q-PC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817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2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4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Microarray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- 0.2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5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3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ERα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Q-PC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717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4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3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Microarray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- 0.1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595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b/>
                                      <w:b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b/>
                                      <w:lang w:val="en-CA" w:eastAsia="fr-FR"/>
                                    </w:rPr>
                                    <w:t>- 0.46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ERβ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Q-PC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- 0.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both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Microarray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- 0.411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eastAsia="AdvTimes"/>
                                      <w:lang w:val="en-CA" w:eastAsia="fr-FR"/>
                                    </w:rPr>
                                  </w:pPr>
                                  <w:r>
                                    <w:rPr>
                                      <w:rFonts w:eastAsia="AdvTimes"/>
                                      <w:lang w:val="en-CA" w:eastAsia="fr-FR"/>
                                    </w:rPr>
                                    <w:t>0.637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10.9pt;mso-wrap-distance-left:7.05pt;mso-wrap-distance-right:7.05pt;mso-wrap-distance-top:0pt;mso-wrap-distance-bottom:0pt;margin-top:72.25pt;mso-position-vertical-relative:text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0"/>
                        <w:gridCol w:w="1308"/>
                        <w:gridCol w:w="1320"/>
                        <w:gridCol w:w="1620"/>
                        <w:gridCol w:w="1440"/>
                        <w:gridCol w:w="1260"/>
                      </w:tblGrid>
                      <w:tr>
                        <w:trPr/>
                        <w:tc>
                          <w:tcPr>
                            <w:tcW w:w="202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</w:r>
                          </w:p>
                        </w:tc>
                        <w:tc>
                          <w:tcPr>
                            <w:tcW w:w="564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  <w:t>Spearman r  value for HYAL-1  expression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both"/>
                              <w:rPr>
                                <w:rFonts w:eastAsia="AdvTimes"/>
                                <w:i/>
                                <w:i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i/>
                                <w:i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i/>
                                <w:i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i/>
                                <w:i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  <w:t>Clear cel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i/>
                                <w:i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i/>
                                <w:lang w:val="en-CA" w:eastAsia="fr-FR"/>
                              </w:rPr>
                              <w:t>Mucino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Q-PC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fr-FR"/>
                              </w:rPr>
                              <w:t xml:space="preserve"> </w:t>
                            </w: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817*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2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4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both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Microarray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- 0.2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5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3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ERα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Q-PC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717*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46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3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both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Microarray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- 0.1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595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b/>
                                <w:b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b/>
                                <w:lang w:val="en-CA" w:eastAsia="fr-FR"/>
                              </w:rPr>
                              <w:t>- 0.46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ERβ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Q-PC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- 0.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both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Microarray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- 0.411*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eastAsia="AdvTimes"/>
                                <w:lang w:val="en-CA" w:eastAsia="fr-FR"/>
                              </w:rPr>
                            </w:pPr>
                            <w:r>
                              <w:rPr>
                                <w:rFonts w:eastAsia="AdvTimes"/>
                                <w:lang w:val="en-CA" w:eastAsia="fr-FR"/>
                              </w:rPr>
                              <w:t>0.637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spacing w:before="40" w:after="0"/>
        <w:ind w:left="360" w:hanging="0"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  <w:t xml:space="preserve">* denotes </w:t>
      </w:r>
      <w:r>
        <w:rPr>
          <w:rFonts w:eastAsia="AdvTimes"/>
          <w:i/>
          <w:lang w:val="en-CA" w:eastAsia="fr-FR"/>
        </w:rPr>
        <w:t>P</w:t>
      </w:r>
      <w:r>
        <w:rPr>
          <w:rFonts w:eastAsia="AdvTimes"/>
          <w:lang w:val="en-CA" w:eastAsia="fr-FR"/>
        </w:rPr>
        <w:t>&lt;0.05</w:t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p>
      <w:pPr>
        <w:pStyle w:val="Normal"/>
        <w:suppressLineNumbers/>
        <w:rPr>
          <w:rFonts w:eastAsia="AdvTimes"/>
          <w:lang w:val="en-CA" w:eastAsia="fr-FR"/>
        </w:rPr>
      </w:pPr>
      <w:r>
        <w:rPr>
          <w:rFonts w:eastAsia="AdvTimes"/>
          <w:lang w:val="en-CA" w:eastAsia="fr-FR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20:58:00Z</dcterms:created>
  <dc:creator>Informatique</dc:creator>
  <dc:description/>
  <cp:keywords/>
  <dc:language>en-US</dc:language>
  <cp:lastModifiedBy>Informatique</cp:lastModifiedBy>
  <dcterms:modified xsi:type="dcterms:W3CDTF">2011-05-12T22:23:00Z</dcterms:modified>
  <cp:revision>3</cp:revision>
  <dc:subject/>
  <dc:title>R2 value for HYAL-1  expression correlation</dc:title>
</cp:coreProperties>
</file>